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A85F9" w14:textId="77777777" w:rsidR="00AC5006" w:rsidRPr="00B020F4" w:rsidRDefault="00AC5006" w:rsidP="00AC5006">
      <w:pPr>
        <w:ind w:left="1440" w:firstLine="720"/>
        <w:rPr>
          <w:rFonts w:ascii="Arial" w:hAnsi="Arial" w:cs="Arial"/>
          <w:sz w:val="20"/>
          <w:szCs w:val="20"/>
        </w:rPr>
      </w:pPr>
      <w:r w:rsidRPr="00B020F4">
        <w:rPr>
          <w:rFonts w:ascii="Arial" w:hAnsi="Arial" w:cs="Arial"/>
          <w:b/>
          <w:bCs/>
          <w:sz w:val="20"/>
          <w:szCs w:val="20"/>
        </w:rPr>
        <w:t xml:space="preserve">Table S2. </w:t>
      </w:r>
      <w:r w:rsidRPr="00B020F4">
        <w:rPr>
          <w:rFonts w:ascii="Arial" w:hAnsi="Arial" w:cs="Arial"/>
          <w:sz w:val="20"/>
          <w:szCs w:val="20"/>
        </w:rPr>
        <w:t xml:space="preserve"> Monoclonal antibodies used in capture evaluations.</w:t>
      </w:r>
    </w:p>
    <w:tbl>
      <w:tblPr>
        <w:tblW w:w="45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180"/>
      </w:tblGrid>
      <w:tr w:rsidR="00AC5006" w:rsidRPr="002B28D4" w14:paraId="7A32B6D8" w14:textId="77777777" w:rsidTr="00551019">
        <w:trPr>
          <w:trHeight w:val="596"/>
          <w:jc w:val="center"/>
        </w:trPr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hideMark/>
          </w:tcPr>
          <w:p w14:paraId="77D2767F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b/>
                <w:bCs/>
                <w:color w:val="000000"/>
                <w:kern w:val="24"/>
                <w:sz w:val="21"/>
                <w:szCs w:val="21"/>
              </w:rPr>
              <w:t>Antibody</w:t>
            </w:r>
          </w:p>
          <w:p w14:paraId="6018EC8E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</w:rPr>
              <w:t>target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hideMark/>
          </w:tcPr>
          <w:p w14:paraId="3737FEB2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b/>
                <w:bCs/>
                <w:color w:val="000000"/>
                <w:kern w:val="24"/>
                <w:sz w:val="21"/>
                <w:szCs w:val="21"/>
              </w:rPr>
              <w:t>Clone</w:t>
            </w:r>
          </w:p>
        </w:tc>
      </w:tr>
      <w:tr w:rsidR="00AC5006" w:rsidRPr="002B28D4" w14:paraId="4A1F5764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069D87EA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2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473D0D5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MT910</w:t>
            </w:r>
          </w:p>
        </w:tc>
      </w:tr>
      <w:tr w:rsidR="00AC5006" w:rsidRPr="002B28D4" w14:paraId="002ABB94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F687344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51ACCAC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UCH-T1</w:t>
            </w:r>
          </w:p>
        </w:tc>
      </w:tr>
      <w:tr w:rsidR="00AC5006" w:rsidRPr="002B28D4" w14:paraId="3591AD92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026ACF1F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6988E23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F-4</w:t>
            </w:r>
          </w:p>
        </w:tc>
      </w:tr>
      <w:tr w:rsidR="00AC5006" w:rsidRPr="002B28D4" w14:paraId="56599392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0BC7DED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11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4A37B64D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B-6</w:t>
            </w:r>
          </w:p>
        </w:tc>
      </w:tr>
      <w:tr w:rsidR="00AC5006" w:rsidRPr="002B28D4" w14:paraId="3F6D84B8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457F1B96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8521146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61D3</w:t>
            </w:r>
          </w:p>
        </w:tc>
      </w:tr>
      <w:tr w:rsidR="00AC5006" w:rsidRPr="002B28D4" w14:paraId="774F9A29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7895BF6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B99D365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By87a</w:t>
            </w:r>
          </w:p>
        </w:tc>
      </w:tr>
      <w:tr w:rsidR="00AC5006" w:rsidRPr="002B28D4" w14:paraId="6F5563C7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43DA1A3E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12DA666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2Q1240</w:t>
            </w:r>
          </w:p>
        </w:tc>
      </w:tr>
      <w:tr w:rsidR="00AC5006" w:rsidRPr="002B28D4" w14:paraId="4AA26476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9E1C97F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5FBDEE3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A-3</w:t>
            </w:r>
          </w:p>
        </w:tc>
      </w:tr>
      <w:tr w:rsidR="00AC5006" w:rsidRPr="002B28D4" w14:paraId="7D4F9AF2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2F4CCF8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4683896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H-260</w:t>
            </w:r>
          </w:p>
        </w:tc>
      </w:tr>
      <w:tr w:rsidR="00AC5006" w:rsidRPr="002B28D4" w14:paraId="104A120A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71F8288D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838A621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M-185</w:t>
            </w:r>
          </w:p>
        </w:tc>
      </w:tr>
      <w:tr w:rsidR="00AC5006" w:rsidRPr="002B28D4" w14:paraId="6E88C7A7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04A2B924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CD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71A553B2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SM</w:t>
            </w: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el-GR"/>
              </w:rPr>
              <w:t>φ</w:t>
            </w:r>
          </w:p>
        </w:tc>
      </w:tr>
      <w:tr w:rsidR="00AC5006" w:rsidRPr="002B28D4" w14:paraId="52C49DC1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0603267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CD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57A6013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F-4</w:t>
            </w:r>
          </w:p>
        </w:tc>
      </w:tr>
      <w:tr w:rsidR="00AC5006" w:rsidRPr="002B28D4" w14:paraId="4614971E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BE4E1AF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45-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76B2D7FA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4KB5</w:t>
            </w:r>
          </w:p>
        </w:tc>
      </w:tr>
      <w:tr w:rsidR="00AC5006" w:rsidRPr="002B28D4" w14:paraId="38267D66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EF63922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CD45-R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6FAA205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UCH-L1</w:t>
            </w:r>
          </w:p>
        </w:tc>
      </w:tr>
      <w:tr w:rsidR="00AC5006" w:rsidRPr="002B28D4" w14:paraId="5981783D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7A574E4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CD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1822991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H-7</w:t>
            </w:r>
          </w:p>
        </w:tc>
      </w:tr>
      <w:tr w:rsidR="00AC5006" w:rsidRPr="002B28D4" w14:paraId="5C5E67BB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6EEB0D3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CD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E026160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>KP1</w:t>
            </w:r>
          </w:p>
        </w:tc>
      </w:tr>
      <w:tr w:rsidR="00AC5006" w:rsidRPr="002B28D4" w14:paraId="41666383" w14:textId="77777777" w:rsidTr="00551019">
        <w:trPr>
          <w:trHeight w:val="487"/>
          <w:jc w:val="center"/>
        </w:trPr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CBE5231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HLA-D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C63F2CD" w14:textId="77777777" w:rsidR="00AC5006" w:rsidRPr="002B28D4" w:rsidRDefault="00AC5006" w:rsidP="00551019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2B28D4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</w:rPr>
              <w:t>HL-38</w:t>
            </w:r>
          </w:p>
        </w:tc>
      </w:tr>
    </w:tbl>
    <w:p w14:paraId="1004658B" w14:textId="77777777" w:rsidR="00AC5006" w:rsidRPr="00F7082D" w:rsidRDefault="00AC5006" w:rsidP="00AC5006">
      <w:pPr>
        <w:rPr>
          <w:rFonts w:ascii="Arial" w:hAnsi="Arial" w:cs="Arial"/>
          <w:b/>
          <w:bCs/>
        </w:rPr>
      </w:pPr>
    </w:p>
    <w:p w14:paraId="2AD23324" w14:textId="77777777" w:rsidR="007C4ACA" w:rsidRDefault="007C4ACA"/>
    <w:sectPr w:rsidR="007C4ACA" w:rsidSect="0059472C">
      <w:footerReference w:type="default" r:id="rId4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84DE1" w14:textId="77777777" w:rsidR="00B24F31" w:rsidRDefault="00B24F31">
    <w:pPr>
      <w:pStyle w:val="Footer"/>
      <w:jc w:val="center"/>
    </w:pPr>
    <w:sdt>
      <w:sdtPr>
        <w:id w:val="166149986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14:paraId="2090760D" w14:textId="77777777" w:rsidR="00B24F31" w:rsidRDefault="00B24F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06"/>
    <w:rsid w:val="00395862"/>
    <w:rsid w:val="005616EA"/>
    <w:rsid w:val="007C4ACA"/>
    <w:rsid w:val="00AC5006"/>
    <w:rsid w:val="00B24F31"/>
    <w:rsid w:val="00CC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BC2E"/>
  <w15:chartTrackingRefBased/>
  <w15:docId w15:val="{7ACB352E-790C-461B-BEAE-028187D3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00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5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006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C5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>Centers for Disease Control and Prevention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eff (CDC/NCHHSTP/DHP)</dc:creator>
  <cp:keywords/>
  <dc:description/>
  <cp:lastModifiedBy>Johnson, Jeff (CDC/NCHHSTP/DHP)</cp:lastModifiedBy>
  <cp:revision>2</cp:revision>
  <dcterms:created xsi:type="dcterms:W3CDTF">2024-02-01T13:36:00Z</dcterms:created>
  <dcterms:modified xsi:type="dcterms:W3CDTF">2024-02-0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01T13:36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c67a60c-2bab-4597-a0b9-e592e38ec6e8</vt:lpwstr>
  </property>
  <property fmtid="{D5CDD505-2E9C-101B-9397-08002B2CF9AE}" pid="8" name="MSIP_Label_7b94a7b8-f06c-4dfe-bdcc-9b548fd58c31_ContentBits">
    <vt:lpwstr>0</vt:lpwstr>
  </property>
</Properties>
</file>